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C0FEE" w14:textId="699B1B5D" w:rsidR="00F4057F" w:rsidRPr="007F083E" w:rsidRDefault="00C74269" w:rsidP="00F4057F">
      <w:pPr>
        <w:keepNext/>
        <w:rPr>
          <w:color w:val="1F4E79" w:themeColor="accent1" w:themeShade="80"/>
          <w:lang w:val="en-US"/>
        </w:rPr>
      </w:pPr>
      <w:bookmarkStart w:id="0" w:name="_Toc66911698"/>
      <w:r w:rsidRPr="00C74269">
        <w:rPr>
          <w:b/>
          <w:bCs/>
          <w:color w:val="1F4E79" w:themeColor="accent1" w:themeShade="80"/>
          <w:lang w:val="en-US"/>
        </w:rPr>
        <w:t xml:space="preserve">Multimedia </w:t>
      </w:r>
      <w:r w:rsidR="00F4057F" w:rsidRPr="00C74269">
        <w:rPr>
          <w:b/>
          <w:bCs/>
          <w:color w:val="1F4E79" w:themeColor="accent1" w:themeShade="80"/>
          <w:lang w:val="en-US"/>
        </w:rPr>
        <w:t>Appendix 10.</w:t>
      </w:r>
      <w:r w:rsidR="00F4057F" w:rsidRPr="007F083E">
        <w:rPr>
          <w:color w:val="1F4E79" w:themeColor="accent1" w:themeShade="80"/>
          <w:lang w:val="en-US"/>
        </w:rPr>
        <w:t xml:space="preserve"> 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Impact on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s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uicidal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b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ehaviors,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q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uality of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l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ife,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c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ommunity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e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mpowerment,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e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xperience of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c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are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,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 and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e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 xml:space="preserve">ffects on </w:t>
      </w:r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p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ractices</w:t>
      </w:r>
      <w:bookmarkEnd w:id="0"/>
      <w:r>
        <w:rPr>
          <w:rFonts w:ascii="Calibri Light" w:eastAsia="Times New Roman" w:hAnsi="Calibri Light" w:cs="Calibri Light"/>
          <w:color w:val="1F4E79" w:themeColor="accent1" w:themeShade="80"/>
          <w:lang w:val="en-CA" w:eastAsia="fr-CA"/>
        </w:rPr>
        <w:t>.</w:t>
      </w:r>
      <w:r w:rsidR="00F4057F" w:rsidRPr="007F083E">
        <w:rPr>
          <w:rFonts w:ascii="Calibri Light" w:eastAsia="Times New Roman" w:hAnsi="Calibri Light" w:cs="Calibri Light"/>
          <w:color w:val="1F4E79" w:themeColor="accent1" w:themeShade="80"/>
          <w:lang w:val="en-US" w:eastAsia="fr-CA"/>
        </w:rPr>
        <w:t> </w:t>
      </w:r>
      <w:r w:rsidR="00F4057F" w:rsidRPr="00226565">
        <w:rPr>
          <w:rFonts w:ascii="Calibri Light" w:eastAsia="Times New Roman" w:hAnsi="Calibri Light" w:cs="Calibri Light"/>
          <w:color w:val="44546A"/>
          <w:lang w:val="en-US" w:eastAsia="fr-CA"/>
        </w:rPr>
        <w:br/>
      </w:r>
    </w:p>
    <w:tbl>
      <w:tblPr>
        <w:tblW w:w="9782" w:type="dxa"/>
        <w:tblInd w:w="-4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0"/>
        <w:gridCol w:w="3130"/>
        <w:gridCol w:w="4152"/>
      </w:tblGrid>
      <w:tr w:rsidR="00F4057F" w:rsidRPr="00FA229F" w14:paraId="4C206309" w14:textId="77777777" w:rsidTr="00792A5C">
        <w:trPr>
          <w:trHeight w:val="224"/>
        </w:trPr>
        <w:tc>
          <w:tcPr>
            <w:tcW w:w="2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8BF56D" w14:textId="77777777" w:rsidR="00F4057F" w:rsidRPr="00FA229F" w:rsidRDefault="00F4057F" w:rsidP="00792A5C">
            <w:pPr>
              <w:spacing w:before="100" w:beforeAutospacing="1" w:after="100" w:afterAutospacing="1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b/>
                <w:bCs/>
                <w:lang w:val="en-US" w:eastAsia="fr-CA"/>
              </w:rPr>
              <w:t>Assessment of Impact</w:t>
            </w:r>
          </w:p>
        </w:tc>
        <w:tc>
          <w:tcPr>
            <w:tcW w:w="3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5339E1" w14:textId="77777777" w:rsidR="00F4057F" w:rsidRPr="00FA229F" w:rsidRDefault="00F4057F" w:rsidP="00792A5C">
            <w:pPr>
              <w:spacing w:before="100" w:beforeAutospacing="1" w:after="100" w:afterAutospacing="1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b/>
                <w:bCs/>
                <w:lang w:val="en-US" w:eastAsia="fr-CA"/>
              </w:rPr>
              <w:t>Sources of data</w:t>
            </w:r>
          </w:p>
        </w:tc>
        <w:tc>
          <w:tcPr>
            <w:tcW w:w="4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E03A11" w14:textId="77777777" w:rsidR="00F4057F" w:rsidRPr="00FA229F" w:rsidRDefault="00F4057F" w:rsidP="00792A5C">
            <w:pPr>
              <w:spacing w:before="100" w:beforeAutospacing="1" w:after="100" w:afterAutospacing="1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b/>
                <w:bCs/>
                <w:lang w:val="en-US" w:eastAsia="fr-CA"/>
              </w:rPr>
              <w:t>Methodologies and instruments</w:t>
            </w:r>
          </w:p>
        </w:tc>
      </w:tr>
      <w:tr w:rsidR="00F4057F" w:rsidRPr="00F4057F" w14:paraId="563AD8A5" w14:textId="77777777" w:rsidTr="00792A5C">
        <w:trPr>
          <w:trHeight w:val="10704"/>
        </w:trPr>
        <w:tc>
          <w:tcPr>
            <w:tcW w:w="25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42757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Suicide deaths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15E5EAA2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Suicide attempts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3066FAE8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Lives of those affected by suicide improved </w:t>
            </w:r>
          </w:p>
        </w:tc>
        <w:tc>
          <w:tcPr>
            <w:tcW w:w="31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456A4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Number and rates of suicide deaths as collected by provincial authorities/ Statistics Canada/ Coroners* </w:t>
            </w:r>
          </w:p>
          <w:p w14:paraId="166CD2E8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Number and rates of suicide attempts as recorded by provincial authorities, municipal and hospital data* </w:t>
            </w:r>
          </w:p>
          <w:p w14:paraId="67E3D589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“Lived Experience” / those who attempted suicide or were at high risk: mental well-being and quality of life measures (pre and post measures) &amp; Persons bereaved by Suicide (“survivors”) </w:t>
            </w:r>
          </w:p>
          <w:p w14:paraId="2A83DF02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Assessments (pre-post) of changes in knowledge, attitudes, behaviors (help-seeking and service use) </w:t>
            </w:r>
          </w:p>
          <w:p w14:paraId="200F1B55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Surveys on stigma 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7E9849EB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Surveys on experience of care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3358A57F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Qualitative data from focus groups, interviews with key informants on empowerment </w:t>
            </w:r>
          </w:p>
        </w:tc>
        <w:tc>
          <w:tcPr>
            <w:tcW w:w="41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1CCFB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Analyses of suicide deaths trends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0DB19CD7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Analyses of hospitalization trends; Statistics Canada data* </w:t>
            </w:r>
          </w:p>
          <w:p w14:paraId="71DAAE0F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Analyses of administrative data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6D545A00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Help-seeking behavior survey: general population and target populations </w:t>
            </w:r>
          </w:p>
          <w:p w14:paraId="580DA936" w14:textId="77777777" w:rsidR="00F4057F" w:rsidRPr="00FA229F" w:rsidRDefault="00F4057F" w:rsidP="00792A5C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General Help Seeking Questionnaire (GHSQ) </w:t>
            </w:r>
          </w:p>
          <w:p w14:paraId="1F215629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Mental well-being measures: general population and target populations </w:t>
            </w:r>
          </w:p>
          <w:p w14:paraId="5CF318B1" w14:textId="77777777" w:rsidR="00F4057F" w:rsidRPr="00FA229F" w:rsidRDefault="00F4057F" w:rsidP="00F4057F">
            <w:pPr>
              <w:numPr>
                <w:ilvl w:val="1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fr-FR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General Health Questionnaire GHQ-28</w:t>
            </w:r>
            <w:r w:rsidRPr="00FA229F">
              <w:rPr>
                <w:rFonts w:asciiTheme="majorHAnsi" w:eastAsia="Times New Roman" w:hAnsiTheme="majorHAnsi" w:cstheme="majorHAnsi"/>
                <w:lang w:val="fr-FR" w:eastAsia="fr-CA"/>
              </w:rPr>
              <w:t> </w:t>
            </w:r>
          </w:p>
          <w:p w14:paraId="7507282C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Local specific measure to be incorporated: Edmonton’s interview with people with lived experience </w:t>
            </w:r>
          </w:p>
          <w:p w14:paraId="2E9D1313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Quality of life measures: general population and target populations </w:t>
            </w:r>
          </w:p>
          <w:p w14:paraId="5AF199BD" w14:textId="77777777" w:rsidR="00F4057F" w:rsidRPr="00FA229F" w:rsidRDefault="00F4057F" w:rsidP="00F4057F">
            <w:pPr>
              <w:numPr>
                <w:ilvl w:val="1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The World Health Organization Quality of Life (WHOQOL) </w:t>
            </w:r>
          </w:p>
          <w:p w14:paraId="01A3DFB3" w14:textId="77777777" w:rsidR="00F4057F" w:rsidRPr="00FA229F" w:rsidRDefault="00F4057F" w:rsidP="00F4057F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Service providers Knowledge and Attitudes assessment </w:t>
            </w:r>
          </w:p>
          <w:p w14:paraId="06C9890F" w14:textId="77777777" w:rsidR="00F4057F" w:rsidRPr="00FA229F" w:rsidRDefault="00F4057F" w:rsidP="00F4057F">
            <w:pPr>
              <w:numPr>
                <w:ilvl w:val="1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Literacy of Suicide Scale (LOSS) </w:t>
            </w:r>
          </w:p>
          <w:p w14:paraId="7C9BAC4F" w14:textId="77777777" w:rsidR="00F4057F" w:rsidRDefault="00F4057F" w:rsidP="00F4057F">
            <w:pPr>
              <w:numPr>
                <w:ilvl w:val="1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  <w:r w:rsidRPr="00FA229F">
              <w:rPr>
                <w:rFonts w:asciiTheme="majorHAnsi" w:eastAsia="Times New Roman" w:hAnsiTheme="majorHAnsi" w:cstheme="majorHAnsi"/>
                <w:lang w:val="en-US" w:eastAsia="fr-CA"/>
              </w:rPr>
              <w:t>Living Works data analyses on training metrics </w:t>
            </w:r>
          </w:p>
          <w:p w14:paraId="7B2E5050" w14:textId="77777777" w:rsidR="00F4057F" w:rsidRPr="00FA229F" w:rsidRDefault="00F4057F" w:rsidP="00792A5C">
            <w:pPr>
              <w:pStyle w:val="paragraph"/>
              <w:numPr>
                <w:ilvl w:val="0"/>
                <w:numId w:val="1"/>
              </w:numPr>
              <w:textAlignment w:val="baselin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A229F">
              <w:rPr>
                <w:rStyle w:val="normaltextrun"/>
                <w:rFonts w:asciiTheme="majorHAnsi" w:hAnsiTheme="majorHAnsi" w:cstheme="majorHAnsi"/>
                <w:sz w:val="22"/>
                <w:szCs w:val="22"/>
                <w:lang w:val="en-US"/>
              </w:rPr>
              <w:t>Measure of Stigma: general population and target populations </w:t>
            </w:r>
            <w:r w:rsidRPr="00FA229F">
              <w:rPr>
                <w:rStyle w:val="eop"/>
                <w:rFonts w:asciiTheme="majorHAnsi" w:hAnsiTheme="majorHAnsi" w:cstheme="majorHAnsi"/>
                <w:sz w:val="22"/>
                <w:szCs w:val="22"/>
                <w:lang w:val="en-US"/>
              </w:rPr>
              <w:t> </w:t>
            </w:r>
          </w:p>
          <w:p w14:paraId="3ACC0E2A" w14:textId="77777777" w:rsidR="00F4057F" w:rsidRPr="00FA229F" w:rsidRDefault="00F4057F" w:rsidP="00792A5C">
            <w:pPr>
              <w:pStyle w:val="paragraph"/>
              <w:numPr>
                <w:ilvl w:val="1"/>
                <w:numId w:val="1"/>
              </w:numPr>
              <w:textAlignment w:val="baselin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A229F">
              <w:rPr>
                <w:rStyle w:val="normaltextrun"/>
                <w:rFonts w:asciiTheme="majorHAnsi" w:hAnsiTheme="majorHAnsi" w:cstheme="majorHAnsi"/>
                <w:sz w:val="22"/>
                <w:szCs w:val="22"/>
                <w:lang w:val="en-US"/>
              </w:rPr>
              <w:t>Stigma of Suicide Scale (SOSS), short form</w:t>
            </w:r>
            <w:r w:rsidRPr="00FA229F">
              <w:rPr>
                <w:rStyle w:val="eop"/>
                <w:rFonts w:asciiTheme="majorHAnsi" w:hAnsiTheme="majorHAnsi" w:cstheme="majorHAnsi"/>
                <w:sz w:val="22"/>
                <w:szCs w:val="22"/>
                <w:lang w:val="en-US"/>
              </w:rPr>
              <w:t> </w:t>
            </w:r>
          </w:p>
          <w:p w14:paraId="414839E6" w14:textId="77777777" w:rsidR="00F4057F" w:rsidRPr="00FA229F" w:rsidRDefault="00F4057F" w:rsidP="00792A5C">
            <w:pPr>
              <w:pStyle w:val="paragraph"/>
              <w:numPr>
                <w:ilvl w:val="0"/>
                <w:numId w:val="1"/>
              </w:numPr>
              <w:textAlignment w:val="baselin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A229F">
              <w:rPr>
                <w:rStyle w:val="normaltextrun"/>
                <w:rFonts w:asciiTheme="majorHAnsi" w:hAnsiTheme="majorHAnsi" w:cstheme="majorHAnsi"/>
                <w:sz w:val="22"/>
                <w:szCs w:val="22"/>
                <w:lang w:val="en-US"/>
              </w:rPr>
              <w:t>End-users Experience of care Survey</w:t>
            </w:r>
            <w:r w:rsidRPr="00FA229F">
              <w:rPr>
                <w:rStyle w:val="eop"/>
                <w:rFonts w:asciiTheme="majorHAnsi" w:hAnsiTheme="majorHAnsi" w:cstheme="majorHAnsi"/>
                <w:sz w:val="22"/>
                <w:szCs w:val="22"/>
                <w:lang w:val="en-US"/>
              </w:rPr>
              <w:t> </w:t>
            </w:r>
          </w:p>
          <w:p w14:paraId="0AE201D4" w14:textId="77777777" w:rsidR="00F4057F" w:rsidRPr="00FA229F" w:rsidRDefault="00F4057F" w:rsidP="00792A5C">
            <w:pPr>
              <w:pStyle w:val="paragraph"/>
              <w:numPr>
                <w:ilvl w:val="1"/>
                <w:numId w:val="1"/>
              </w:numPr>
              <w:textAlignment w:val="baselin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A229F">
              <w:rPr>
                <w:rStyle w:val="normaltextrun"/>
                <w:rFonts w:asciiTheme="majorHAnsi" w:hAnsiTheme="majorHAnsi" w:cstheme="majorHAnsi"/>
                <w:sz w:val="22"/>
                <w:szCs w:val="22"/>
                <w:lang w:val="en-US"/>
              </w:rPr>
              <w:t>The Ontario Perception of Care Tool for Mental Health and Addictions (OPOC-MHA)</w:t>
            </w:r>
            <w:r w:rsidRPr="00FA229F">
              <w:rPr>
                <w:rStyle w:val="eop"/>
                <w:rFonts w:asciiTheme="majorHAnsi" w:hAnsiTheme="majorHAnsi" w:cstheme="majorHAnsi"/>
                <w:sz w:val="22"/>
                <w:szCs w:val="22"/>
                <w:lang w:val="en-US"/>
              </w:rPr>
              <w:t> </w:t>
            </w:r>
          </w:p>
          <w:p w14:paraId="1B6CCA41" w14:textId="77777777" w:rsidR="00F4057F" w:rsidRPr="00FA229F" w:rsidRDefault="00F4057F" w:rsidP="00792A5C">
            <w:pPr>
              <w:pStyle w:val="paragraph"/>
              <w:numPr>
                <w:ilvl w:val="0"/>
                <w:numId w:val="1"/>
              </w:numPr>
              <w:textAlignment w:val="baselin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A229F">
              <w:rPr>
                <w:rStyle w:val="normaltextrun"/>
                <w:rFonts w:asciiTheme="majorHAnsi" w:hAnsiTheme="majorHAnsi" w:cstheme="majorHAnsi"/>
                <w:sz w:val="22"/>
                <w:szCs w:val="22"/>
                <w:lang w:val="en-US"/>
              </w:rPr>
              <w:t>Practices Assessment Key Informants Interviews Guide</w:t>
            </w:r>
            <w:r w:rsidRPr="00FA229F">
              <w:rPr>
                <w:rStyle w:val="eop"/>
                <w:rFonts w:asciiTheme="majorHAnsi" w:hAnsiTheme="majorHAnsi" w:cstheme="majorHAnsi"/>
                <w:sz w:val="22"/>
                <w:szCs w:val="22"/>
                <w:lang w:val="en-US"/>
              </w:rPr>
              <w:t> </w:t>
            </w:r>
          </w:p>
          <w:p w14:paraId="3797E7D8" w14:textId="77777777" w:rsidR="00F4057F" w:rsidRPr="00FA229F" w:rsidRDefault="00F4057F" w:rsidP="00792A5C">
            <w:pPr>
              <w:pStyle w:val="paragraph"/>
              <w:numPr>
                <w:ilvl w:val="0"/>
                <w:numId w:val="1"/>
              </w:numPr>
              <w:textAlignment w:val="baselin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A229F">
              <w:rPr>
                <w:rStyle w:val="normaltextrun"/>
                <w:rFonts w:asciiTheme="majorHAnsi" w:hAnsiTheme="majorHAnsi" w:cstheme="majorHAnsi"/>
                <w:sz w:val="22"/>
                <w:szCs w:val="22"/>
                <w:lang w:val="en-US"/>
              </w:rPr>
              <w:t>Community Focus Groups Template to assess empowerment</w:t>
            </w:r>
          </w:p>
          <w:p w14:paraId="59A62734" w14:textId="77777777" w:rsidR="00F4057F" w:rsidRPr="00FA229F" w:rsidRDefault="00F4057F" w:rsidP="00792A5C">
            <w:pPr>
              <w:spacing w:before="100" w:beforeAutospacing="1" w:after="100" w:afterAutospacing="1"/>
              <w:ind w:left="360"/>
              <w:textAlignment w:val="baseline"/>
              <w:rPr>
                <w:rFonts w:asciiTheme="majorHAnsi" w:eastAsia="Times New Roman" w:hAnsiTheme="majorHAnsi" w:cstheme="majorHAnsi"/>
                <w:lang w:val="en-US" w:eastAsia="fr-CA"/>
              </w:rPr>
            </w:pPr>
          </w:p>
        </w:tc>
      </w:tr>
    </w:tbl>
    <w:p w14:paraId="2A961B38" w14:textId="77777777" w:rsidR="00F4057F" w:rsidRDefault="00F4057F" w:rsidP="00F4057F">
      <w:pPr>
        <w:spacing w:before="40" w:after="40"/>
        <w:textAlignment w:val="baseline"/>
        <w:rPr>
          <w:rFonts w:asciiTheme="majorHAnsi" w:eastAsia="Times New Roman" w:hAnsiTheme="majorHAnsi" w:cstheme="majorHAnsi"/>
          <w:sz w:val="28"/>
          <w:szCs w:val="28"/>
          <w:lang w:val="en-US" w:eastAsia="fr-CA"/>
        </w:rPr>
      </w:pPr>
      <w:r w:rsidRPr="007F083E">
        <w:rPr>
          <w:rFonts w:asciiTheme="majorHAnsi" w:eastAsia="Times New Roman" w:hAnsiTheme="majorHAnsi" w:cstheme="majorHAnsi"/>
          <w:sz w:val="28"/>
          <w:szCs w:val="28"/>
          <w:vertAlign w:val="subscript"/>
          <w:lang w:val="en-US" w:eastAsia="fr-CA"/>
        </w:rPr>
        <w:t>*aggregation may be needed when low incidence poses risk to privacy if reported individually</w:t>
      </w:r>
      <w:r w:rsidRPr="007F083E">
        <w:rPr>
          <w:rFonts w:asciiTheme="majorHAnsi" w:eastAsia="Times New Roman" w:hAnsiTheme="majorHAnsi" w:cstheme="majorHAnsi"/>
          <w:sz w:val="28"/>
          <w:szCs w:val="28"/>
          <w:lang w:val="en-US" w:eastAsia="fr-CA"/>
        </w:rPr>
        <w:t> </w:t>
      </w:r>
    </w:p>
    <w:p w14:paraId="5B9EEEB0" w14:textId="77777777" w:rsidR="00B469F5" w:rsidRPr="00F4057F" w:rsidRDefault="00B469F5">
      <w:pPr>
        <w:rPr>
          <w:lang w:val="en-US"/>
        </w:rPr>
      </w:pPr>
    </w:p>
    <w:sectPr w:rsidR="00B469F5" w:rsidRPr="00F405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CC7D99"/>
    <w:multiLevelType w:val="hybridMultilevel"/>
    <w:tmpl w:val="FF504C54"/>
    <w:lvl w:ilvl="0" w:tplc="C42A2E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57F"/>
    <w:rsid w:val="00B469F5"/>
    <w:rsid w:val="00C74269"/>
    <w:rsid w:val="00F4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4047"/>
  <w15:chartTrackingRefBased/>
  <w15:docId w15:val="{D097D6E0-4154-430D-AF9E-1BB7887F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40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DefaultParagraphFont"/>
    <w:rsid w:val="00F4057F"/>
  </w:style>
  <w:style w:type="character" w:customStyle="1" w:styleId="eop">
    <w:name w:val="eop"/>
    <w:basedOn w:val="DefaultParagraphFont"/>
    <w:rsid w:val="00F4057F"/>
  </w:style>
  <w:style w:type="paragraph" w:styleId="ListParagraph">
    <w:name w:val="List Paragraph"/>
    <w:basedOn w:val="Normal"/>
    <w:uiPriority w:val="34"/>
    <w:qFormat/>
    <w:rsid w:val="00F4057F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20:41:00Z</dcterms:created>
  <dcterms:modified xsi:type="dcterms:W3CDTF">2023-03-28T07:17:00Z</dcterms:modified>
</cp:coreProperties>
</file>